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CC201" w14:textId="56A3C45A" w:rsidR="00F93E85" w:rsidRPr="00F93E85" w:rsidRDefault="00414DA7" w:rsidP="00F93E8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2</w:t>
      </w:r>
      <w:r w:rsidR="00F93E85" w:rsidRPr="00F93E85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 xml:space="preserve"> Script for the application of the Filtering Method of the Predictive Characterization</w:t>
      </w:r>
    </w:p>
    <w:p w14:paraId="094CC206" w14:textId="752007FB" w:rsidR="008E383C" w:rsidRDefault="000043A5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cript b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>ased and adapted from Van Etten, J.; Parra-Quijano, M.; Thormann, I.; Dias S.; Rubio Teso, M.L. &amp; Iriondo, J. (2011)</w:t>
      </w:r>
      <w:r w:rsidR="00F93E8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>Basic script to execute a slightly modified version of the classical focused identification of germplasm strategy</w:t>
      </w:r>
      <w:r w:rsidR="00F93E8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 xml:space="preserve"> Script developed during the Workshop on Predictive Characterization within the con</w:t>
      </w:r>
      <w:r w:rsidR="00F93E85">
        <w:rPr>
          <w:rFonts w:ascii="Times New Roman" w:hAnsi="Times New Roman" w:cs="Times New Roman"/>
          <w:sz w:val="24"/>
          <w:szCs w:val="24"/>
          <w:lang w:val="en-GB"/>
        </w:rPr>
        <w:t xml:space="preserve">text of the PSG Secure Project: 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>novel characterization of crop wild relatives and landraces as a basis for improved crop breeding</w:t>
      </w:r>
      <w:r w:rsidR="00F93E8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5" w:history="1">
        <w:r w:rsidR="00F93E85" w:rsidRPr="00276184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www.pgrsecure.org</w:t>
        </w:r>
      </w:hyperlink>
      <w:r w:rsidR="00F93E85">
        <w:rPr>
          <w:rFonts w:ascii="Times New Roman" w:hAnsi="Times New Roman" w:cs="Times New Roman"/>
          <w:sz w:val="24"/>
          <w:szCs w:val="24"/>
          <w:lang w:val="en-GB"/>
        </w:rPr>
        <w:t>). Workshop o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>rganized by Bioversity International in</w:t>
      </w:r>
      <w:r w:rsidR="00F93E85">
        <w:rPr>
          <w:rFonts w:ascii="Times New Roman" w:hAnsi="Times New Roman" w:cs="Times New Roman"/>
          <w:sz w:val="24"/>
          <w:szCs w:val="24"/>
          <w:lang w:val="en-GB"/>
        </w:rPr>
        <w:t xml:space="preserve"> Rome (Italy) in</w:t>
      </w:r>
      <w:r w:rsidR="00F93E85" w:rsidRPr="00F93E85">
        <w:rPr>
          <w:rFonts w:ascii="Times New Roman" w:hAnsi="Times New Roman" w:cs="Times New Roman"/>
          <w:sz w:val="24"/>
          <w:szCs w:val="24"/>
          <w:lang w:val="en-GB"/>
        </w:rPr>
        <w:t xml:space="preserve"> D</w:t>
      </w:r>
      <w:r w:rsidR="00F93E85">
        <w:rPr>
          <w:rFonts w:ascii="Times New Roman" w:hAnsi="Times New Roman" w:cs="Times New Roman"/>
          <w:sz w:val="24"/>
          <w:szCs w:val="24"/>
          <w:lang w:val="en-GB"/>
        </w:rPr>
        <w:t>ecember 2011.</w:t>
      </w:r>
    </w:p>
    <w:p w14:paraId="094CC207" w14:textId="77777777" w:rsidR="008E383C" w:rsidRPr="00A63A96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63A96">
        <w:rPr>
          <w:rFonts w:ascii="Times New Roman" w:hAnsi="Times New Roman" w:cs="Times New Roman"/>
          <w:i/>
          <w:sz w:val="24"/>
          <w:szCs w:val="24"/>
          <w:lang w:val="en-GB"/>
        </w:rPr>
        <w:t>#Set working directory:</w:t>
      </w:r>
    </w:p>
    <w:p w14:paraId="094CC208" w14:textId="77777777" w:rsidR="008E383C" w:rsidRPr="00FD13B5" w:rsidRDefault="008E383C" w:rsidP="008E383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D13B5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FD13B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D13B5">
        <w:rPr>
          <w:rFonts w:ascii="Times New Roman" w:hAnsi="Times New Roman" w:cs="Times New Roman"/>
          <w:sz w:val="24"/>
          <w:szCs w:val="24"/>
        </w:rPr>
        <w:t>"C:/Users/MaríaLuisa/Universidad Rey Juan Carlos/</w:t>
      </w:r>
      <w:proofErr w:type="spellStart"/>
      <w:r w:rsidRPr="00FD13B5">
        <w:rPr>
          <w:rFonts w:ascii="Times New Roman" w:hAnsi="Times New Roman" w:cs="Times New Roman"/>
          <w:sz w:val="24"/>
          <w:szCs w:val="24"/>
        </w:rPr>
        <w:t>Abiotic</w:t>
      </w:r>
      <w:proofErr w:type="spellEnd"/>
      <w:r w:rsidRPr="00FD1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13B5">
        <w:rPr>
          <w:rFonts w:ascii="Times New Roman" w:hAnsi="Times New Roman" w:cs="Times New Roman"/>
          <w:sz w:val="24"/>
          <w:szCs w:val="24"/>
        </w:rPr>
        <w:t>Filtering</w:t>
      </w:r>
      <w:proofErr w:type="spellEnd"/>
      <w:r w:rsidRPr="00FD13B5">
        <w:rPr>
          <w:rFonts w:ascii="Times New Roman" w:hAnsi="Times New Roman" w:cs="Times New Roman"/>
          <w:sz w:val="24"/>
          <w:szCs w:val="24"/>
        </w:rPr>
        <w:t>")</w:t>
      </w:r>
    </w:p>
    <w:p w14:paraId="094CC209" w14:textId="77777777" w:rsidR="008E383C" w:rsidRPr="008E383C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>#Call the dataset:</w:t>
      </w:r>
    </w:p>
    <w:p w14:paraId="094CC20A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lt;-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read.delim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"C:/Users/MaríaLuisa/Universidad Rey Juan Carlos/Abiotic Filtering /Lens_DATASET.txt")</w:t>
      </w:r>
    </w:p>
    <w:p w14:paraId="094CC20B" w14:textId="77777777" w:rsidR="008E383C" w:rsidRPr="008E383C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>#Calcul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ate frequency of ecogeographic</w:t>
      </w: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ategories in the dataset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add them to the ecogeographic name categories</w:t>
      </w: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</w:p>
    <w:p w14:paraId="094CC20C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REQ_ECO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lt;-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table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0D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REQ_ECO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names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FREQ_ECO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,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as.vector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REQ_ECO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094CC20E" w14:textId="77777777" w:rsidR="008E383C" w:rsidRPr="008E383C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>#Or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der</w:t>
      </w: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ccording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to </w:t>
      </w: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>trait value: subset ordered according to the variable of our choice creating an index (</w:t>
      </w:r>
      <w:proofErr w:type="spellStart"/>
      <w:r w:rsidR="002A0247">
        <w:rPr>
          <w:rFonts w:ascii="Times New Roman" w:hAnsi="Times New Roman" w:cs="Times New Roman"/>
          <w:i/>
          <w:sz w:val="24"/>
          <w:szCs w:val="24"/>
          <w:lang w:val="en-GB"/>
        </w:rPr>
        <w:t>Ar</w:t>
      </w:r>
      <w:proofErr w:type="spellEnd"/>
      <w:r w:rsidR="002A02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= aridity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variable = Annual De </w:t>
      </w:r>
      <w:proofErr w:type="spellStart"/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Martonne</w:t>
      </w:r>
      <w:proofErr w:type="spellEnd"/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dex</w:t>
      </w:r>
      <w:r w:rsidR="002A0247">
        <w:rPr>
          <w:rFonts w:ascii="Times New Roman" w:hAnsi="Times New Roman" w:cs="Times New Roman"/>
          <w:i/>
          <w:sz w:val="24"/>
          <w:szCs w:val="24"/>
          <w:lang w:val="en-GB"/>
        </w:rPr>
        <w:t>; Sa = salinity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, variable = topsoil salinity (conductivity)</w:t>
      </w:r>
      <w:r w:rsidR="002A02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="002A0247">
        <w:rPr>
          <w:rFonts w:ascii="Times New Roman" w:hAnsi="Times New Roman" w:cs="Times New Roman"/>
          <w:i/>
          <w:sz w:val="24"/>
          <w:szCs w:val="24"/>
          <w:lang w:val="en-GB"/>
        </w:rPr>
        <w:t>Wa</w:t>
      </w:r>
      <w:proofErr w:type="spellEnd"/>
      <w:r w:rsidR="002A02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= waterlogging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, variable = Soil Texture</w:t>
      </w:r>
      <w:r w:rsidRPr="008E383C">
        <w:rPr>
          <w:rFonts w:ascii="Times New Roman" w:hAnsi="Times New Roman" w:cs="Times New Roman"/>
          <w:i/>
          <w:sz w:val="24"/>
          <w:szCs w:val="24"/>
          <w:lang w:val="en-GB"/>
        </w:rPr>
        <w:t xml:space="preserve">). </w:t>
      </w:r>
    </w:p>
    <w:p w14:paraId="094CC20F" w14:textId="77777777" w:rsidR="008E383C" w:rsidRPr="008E383C" w:rsidRDefault="002A0247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spellStart"/>
      <w:proofErr w:type="gram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Lens_DATASET$DeMartonneANUAL</w:t>
      </w:r>
      <w:proofErr w:type="spell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10" w14:textId="77777777" w:rsid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</w:t>
      </w:r>
      <w:r>
        <w:rPr>
          <w:rFonts w:ascii="Times New Roman" w:hAnsi="Times New Roman" w:cs="Times New Roman"/>
          <w:sz w:val="24"/>
          <w:szCs w:val="24"/>
          <w:lang w:val="en-GB"/>
        </w:rPr>
        <w:t>ens_DATASET</w:t>
      </w:r>
      <w:r w:rsidR="002A0247">
        <w:rPr>
          <w:rFonts w:ascii="Times New Roman" w:hAnsi="Times New Roman" w:cs="Times New Roman"/>
          <w:sz w:val="24"/>
          <w:szCs w:val="24"/>
          <w:lang w:val="en-GB"/>
        </w:rPr>
        <w:t>_aridit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2A0247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11" w14:textId="77777777" w:rsidR="00322C3E" w:rsidRPr="008E383C" w:rsidRDefault="00322C3E" w:rsidP="00322C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$t_ece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12" w14:textId="77777777" w:rsidR="00322C3E" w:rsidRPr="008E383C" w:rsidRDefault="00322C3E" w:rsidP="00322C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13" w14:textId="77777777" w:rsidR="00DF2F60" w:rsidRPr="008E383C" w:rsidRDefault="00DF2F60" w:rsidP="00DF2F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$TEX_CODE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14" w14:textId="77777777" w:rsidR="00DF2F60" w:rsidRPr="008E383C" w:rsidRDefault="00DF2F60" w:rsidP="00DF2F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15" w14:textId="77777777" w:rsidR="008E383C" w:rsidRPr="00546EF8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#Set the minimum number of records (n) from which you want the selection of the subset. “</w:t>
      </w:r>
      <w:proofErr w:type="spellStart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nc</w:t>
      </w:r>
      <w:proofErr w:type="spellEnd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” 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is the number of ecogeographic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units that have occurrences. “dim” function provides the dimension of the object (</w:t>
      </w:r>
      <w:proofErr w:type="gramStart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1:rows</w:t>
      </w:r>
      <w:proofErr w:type="gramEnd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; 2:columns). “f” provides the frequency of each ecogeographical unit</w:t>
      </w:r>
    </w:p>
    <w:p w14:paraId="094CC216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n &lt;- 808</w:t>
      </w:r>
      <w:r w:rsidR="009A52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A52A5" w:rsidRPr="009A52A5">
        <w:rPr>
          <w:rFonts w:ascii="Times New Roman" w:hAnsi="Times New Roman" w:cs="Times New Roman"/>
          <w:i/>
          <w:sz w:val="24"/>
          <w:szCs w:val="24"/>
          <w:lang w:val="en-GB"/>
        </w:rPr>
        <w:t># this is the total number of records</w:t>
      </w:r>
    </w:p>
    <w:p w14:paraId="094CC217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lastRenderedPageBreak/>
        <w:t>nc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dim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FREQ_ECO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[1]</w:t>
      </w:r>
    </w:p>
    <w:p w14:paraId="094CC218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f &lt;- 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REQ_ECO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,2])</w:t>
      </w:r>
    </w:p>
    <w:p w14:paraId="094CC219" w14:textId="77777777" w:rsidR="008E383C" w:rsidRPr="00546EF8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# calculate the proportional value of each frequency</w:t>
      </w:r>
    </w:p>
    <w:p w14:paraId="094CC21A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prop &lt;- f/sum(f)</w:t>
      </w:r>
    </w:p>
    <w:p w14:paraId="094CC21B" w14:textId="77777777" w:rsidR="008E383C" w:rsidRPr="00546EF8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#“</w:t>
      </w:r>
      <w:proofErr w:type="gramEnd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even” object provides the minimum value between the proportional value and the even share. The second row is adjusted to sum a total frequency of 1.</w:t>
      </w:r>
    </w:p>
    <w:p w14:paraId="094CC21C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even &lt;- 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pmin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prop,r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1/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nc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, times=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nc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094CC21D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even &lt;- even/sum(even)</w:t>
      </w:r>
    </w:p>
    <w:p w14:paraId="094CC21E" w14:textId="77777777" w:rsidR="008E383C" w:rsidRPr="00546EF8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#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>“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samples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>”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s the number of samples that are to be sel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ected from each ecogeographic 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unit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It 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combines the proportional and the even allocation approaches through the parameter "a"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a=1 provides a complete proportional allocation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a=0 provides a truncated even allocation (even for those values where proportional is greater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than even)</w:t>
      </w:r>
    </w:p>
    <w:p w14:paraId="094CC21F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a &lt;- .5</w:t>
      </w:r>
    </w:p>
    <w:p w14:paraId="094CC220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samples &lt;- (a*prop + (1-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a)*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even) * n</w:t>
      </w:r>
    </w:p>
    <w:p w14:paraId="094CC221" w14:textId="77777777" w:rsidR="008E383C" w:rsidRPr="00546EF8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</w:t>
      </w:r>
      <w:r w:rsidR="00546EF8" w:rsidRPr="00546EF8">
        <w:rPr>
          <w:rFonts w:ascii="Times New Roman" w:hAnsi="Times New Roman" w:cs="Times New Roman"/>
          <w:i/>
          <w:sz w:val="24"/>
          <w:szCs w:val="24"/>
          <w:lang w:val="en-GB"/>
        </w:rPr>
        <w:t>Give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0 value to samples if </w:t>
      </w:r>
      <w:proofErr w:type="spellStart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na</w:t>
      </w:r>
      <w:proofErr w:type="spellEnd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s obtained from </w:t>
      </w:r>
      <w:proofErr w:type="gramStart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log(</w:t>
      </w:r>
      <w:proofErr w:type="gramEnd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0) in the previous step</w:t>
      </w:r>
    </w:p>
    <w:p w14:paraId="094CC222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samples[is.na(samples)] &lt;- 0</w:t>
      </w:r>
    </w:p>
    <w:p w14:paraId="094CC223" w14:textId="77777777" w:rsidR="008E383C" w:rsidRPr="00546EF8" w:rsidRDefault="00546EF8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round </w:t>
      </w:r>
      <w:r w:rsidR="008E383C" w:rsidRPr="00546EF8">
        <w:rPr>
          <w:rFonts w:ascii="Times New Roman" w:hAnsi="Times New Roman" w:cs="Times New Roman"/>
          <w:i/>
          <w:sz w:val="24"/>
          <w:szCs w:val="24"/>
          <w:lang w:val="en-GB"/>
        </w:rPr>
        <w:t>the valu</w:t>
      </w: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es of samples and provide a value</w:t>
      </w:r>
      <w:r w:rsidR="008E383C"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at least 1 for those frequencies that are greater than zero</w:t>
      </w:r>
    </w:p>
    <w:p w14:paraId="094CC224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samples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pmax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round(samples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),f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0)</w:t>
      </w:r>
    </w:p>
    <w:p w14:paraId="094CC225" w14:textId="77777777" w:rsidR="00546EF8" w:rsidRPr="00322C3E" w:rsidRDefault="00546EF8" w:rsidP="00546EF8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22C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Reorder the subset according to the </w:t>
      </w:r>
      <w:r w:rsidR="00322C3E" w:rsidRPr="00322C3E">
        <w:rPr>
          <w:rFonts w:ascii="Times New Roman" w:hAnsi="Times New Roman" w:cs="Times New Roman"/>
          <w:i/>
          <w:sz w:val="24"/>
          <w:szCs w:val="24"/>
          <w:lang w:val="en-GB"/>
        </w:rPr>
        <w:t>variables in ascending (de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creasing=FALSE) or descending (d</w:t>
      </w:r>
      <w:r w:rsidR="00322C3E" w:rsidRPr="00322C3E">
        <w:rPr>
          <w:rFonts w:ascii="Times New Roman" w:hAnsi="Times New Roman" w:cs="Times New Roman"/>
          <w:i/>
          <w:sz w:val="24"/>
          <w:szCs w:val="24"/>
          <w:lang w:val="en-GB"/>
        </w:rPr>
        <w:t>ecreasing=TRUE) order.</w:t>
      </w:r>
    </w:p>
    <w:p w14:paraId="094CC226" w14:textId="77777777" w:rsidR="008E383C" w:rsidRPr="008E383C" w:rsidRDefault="002A0247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spellStart"/>
      <w:proofErr w:type="gram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$DeMartonneANUAL,decreasing</w:t>
      </w:r>
      <w:proofErr w:type="spell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=FALSE)</w:t>
      </w:r>
    </w:p>
    <w:p w14:paraId="094CC227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2A0247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="002A0247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="002A0247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proofErr w:type="spellEnd"/>
      <w:r w:rsidR="002A0247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="002A0247"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] </w:t>
      </w:r>
    </w:p>
    <w:p w14:paraId="094CC228" w14:textId="77777777" w:rsidR="00322C3E" w:rsidRPr="008E383C" w:rsidRDefault="00322C3E" w:rsidP="00322C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t_ece,decreas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=TRUE)</w:t>
      </w:r>
    </w:p>
    <w:p w14:paraId="094CC229" w14:textId="77777777" w:rsidR="00322C3E" w:rsidRPr="008E383C" w:rsidRDefault="00322C3E" w:rsidP="00322C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] </w:t>
      </w:r>
    </w:p>
    <w:p w14:paraId="094CC22A" w14:textId="77777777" w:rsidR="00DF2F60" w:rsidRPr="008E383C" w:rsidRDefault="00DF2F60" w:rsidP="00DF2F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TEX_CODE,decreas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=TRUE)</w:t>
      </w:r>
    </w:p>
    <w:p w14:paraId="094CC22B" w14:textId="77777777" w:rsidR="00DF2F60" w:rsidRPr="008E383C" w:rsidRDefault="00DF2F60" w:rsidP="00DF2F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] </w:t>
      </w:r>
    </w:p>
    <w:p w14:paraId="094CC22C" w14:textId="77777777" w:rsidR="00546EF8" w:rsidRPr="00546EF8" w:rsidRDefault="00546EF8" w:rsidP="00546EF8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Remove records with NA values for the field </w:t>
      </w:r>
      <w:proofErr w:type="spellStart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BGcat</w:t>
      </w:r>
      <w:proofErr w:type="spellEnd"/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ecogeographic category).</w:t>
      </w:r>
    </w:p>
    <w:p w14:paraId="094CC22D" w14:textId="77777777" w:rsidR="00322C3E" w:rsidRPr="008E383C" w:rsidRDefault="00322C3E" w:rsidP="00322C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[!is.na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,]</w:t>
      </w:r>
    </w:p>
    <w:p w14:paraId="094CC22E" w14:textId="77777777" w:rsidR="00322C3E" w:rsidRPr="008E383C" w:rsidRDefault="00322C3E" w:rsidP="00322C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lastRenderedPageBreak/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[!is.na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,]</w:t>
      </w:r>
    </w:p>
    <w:p w14:paraId="094CC22F" w14:textId="77777777" w:rsidR="00322C3E" w:rsidRPr="008E383C" w:rsidRDefault="00DF2F60" w:rsidP="00DF2F6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</w:t>
      </w:r>
      <w:r>
        <w:rPr>
          <w:rFonts w:ascii="Times New Roman" w:hAnsi="Times New Roman" w:cs="Times New Roman"/>
          <w:sz w:val="24"/>
          <w:szCs w:val="24"/>
          <w:lang w:val="en-GB"/>
        </w:rPr>
        <w:t>ETwaterlogging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[!is.na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ns_DATASET$BGca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,]</w:t>
      </w:r>
    </w:p>
    <w:p w14:paraId="094CC230" w14:textId="77777777" w:rsidR="00546EF8" w:rsidRPr="00546EF8" w:rsidRDefault="00546EF8" w:rsidP="00546EF8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># Remove records that have no data for the va</w:t>
      </w:r>
      <w:r w:rsidR="004D7C84">
        <w:rPr>
          <w:rFonts w:ascii="Times New Roman" w:hAnsi="Times New Roman" w:cs="Times New Roman"/>
          <w:i/>
          <w:sz w:val="24"/>
          <w:szCs w:val="24"/>
          <w:lang w:val="en-GB"/>
        </w:rPr>
        <w:t>riable of interest</w:t>
      </w:r>
    </w:p>
    <w:p w14:paraId="094CC231" w14:textId="77777777" w:rsidR="008E383C" w:rsidRDefault="008E383C" w:rsidP="00546EF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2A0247">
        <w:rPr>
          <w:rFonts w:ascii="Times New Roman" w:hAnsi="Times New Roman" w:cs="Times New Roman"/>
          <w:sz w:val="24"/>
          <w:szCs w:val="24"/>
          <w:lang w:val="en-GB"/>
        </w:rPr>
        <w:t>aridir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ubset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2A0247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546EF8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ens_DATASET</w:t>
      </w:r>
      <w:r w:rsidR="002A0247">
        <w:rPr>
          <w:rFonts w:ascii="Times New Roman" w:hAnsi="Times New Roman" w:cs="Times New Roman"/>
          <w:sz w:val="24"/>
          <w:szCs w:val="24"/>
          <w:lang w:val="en-GB"/>
        </w:rPr>
        <w:t>arid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DeMartonneANUAL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0)</w:t>
      </w:r>
    </w:p>
    <w:p w14:paraId="094CC232" w14:textId="77777777" w:rsidR="005F5AC4" w:rsidRPr="008E383C" w:rsidRDefault="005F5AC4" w:rsidP="005F5AC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subset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0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We select </w:t>
      </w:r>
      <w:proofErr w:type="spellStart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BGcat</w:t>
      </w:r>
      <w:proofErr w:type="spellEnd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ecogeographic v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alues) to use populations assigned to an ecogeographic unit of the ELC map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excluding those falling in category ‘0’ which lack information for some ecogeographic variables.</w:t>
      </w:r>
    </w:p>
    <w:p w14:paraId="094CC233" w14:textId="77777777" w:rsidR="004D7C84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ubset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, !is.na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t_ece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094CC234" w14:textId="77777777" w:rsidR="005F5AC4" w:rsidRPr="008E383C" w:rsidRDefault="005F5AC4" w:rsidP="005F5AC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subset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0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We select </w:t>
      </w:r>
      <w:proofErr w:type="spellStart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BGcat</w:t>
      </w:r>
      <w:proofErr w:type="spellEnd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ecogeographic v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alues) to use populations assigned to an ecogeographic unit of the ELC map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excluding those falling in category ‘0’ which lack information for some ecogeographic variables.</w:t>
      </w:r>
    </w:p>
    <w:p w14:paraId="094CC235" w14:textId="77777777" w:rsidR="00DF2F60" w:rsidRPr="007D3965" w:rsidRDefault="00DF2F60" w:rsidP="00DF2F60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subset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TEX_CODE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=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#TEX_CODE above 1 select soils with potential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ly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ad water drainage </w:t>
      </w:r>
      <w:r w:rsidR="007D3965" w:rsidRPr="007D3965">
        <w:rPr>
          <w:rFonts w:ascii="Times New Roman" w:hAnsi="Times New Roman" w:cs="Times New Roman"/>
          <w:i/>
          <w:sz w:val="24"/>
          <w:szCs w:val="24"/>
          <w:lang w:val="en-GB"/>
        </w:rPr>
        <w:t>(clay, silty-clay, sandy-clay, silty-clay-loam)</w:t>
      </w:r>
    </w:p>
    <w:p w14:paraId="094CC236" w14:textId="77777777" w:rsidR="00DF2F60" w:rsidRPr="008E383C" w:rsidRDefault="00DF2F60" w:rsidP="007D3965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ubset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DeMartonneANUAL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0)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3965" w:rsidRPr="007D3965">
        <w:rPr>
          <w:rFonts w:ascii="Times New Roman" w:hAnsi="Times New Roman" w:cs="Times New Roman"/>
          <w:i/>
          <w:sz w:val="24"/>
          <w:szCs w:val="24"/>
          <w:lang w:val="en-GB"/>
        </w:rPr>
        <w:t>#By this selection we make sure to have values in the aridity field, that will be later needed.</w:t>
      </w:r>
    </w:p>
    <w:p w14:paraId="094CC237" w14:textId="77777777" w:rsidR="00DF2F60" w:rsidRPr="008E383C" w:rsidRDefault="00DF2F60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subset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0)</w:t>
      </w:r>
      <w:r w:rsidR="007D39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We select </w:t>
      </w:r>
      <w:proofErr w:type="spellStart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BGcat</w:t>
      </w:r>
      <w:proofErr w:type="spellEnd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r w:rsidR="009A52A5">
        <w:rPr>
          <w:rFonts w:ascii="Times New Roman" w:hAnsi="Times New Roman" w:cs="Times New Roman"/>
          <w:i/>
          <w:sz w:val="24"/>
          <w:szCs w:val="24"/>
          <w:lang w:val="en-GB"/>
        </w:rPr>
        <w:t>ecogeographic v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alues) to use populations assigned to an ecogeographic unit of the ELC map</w:t>
      </w:r>
      <w:r w:rsidR="009A52A5">
        <w:rPr>
          <w:rFonts w:ascii="Times New Roman" w:hAnsi="Times New Roman" w:cs="Times New Roman"/>
          <w:i/>
          <w:sz w:val="24"/>
          <w:szCs w:val="24"/>
          <w:lang w:val="en-GB"/>
        </w:rPr>
        <w:t>, excluding those falling in category ‘0’ which lack information for some ecogeographic variables.</w:t>
      </w:r>
    </w:p>
    <w:p w14:paraId="094CC238" w14:textId="77777777" w:rsidR="00546EF8" w:rsidRPr="00546EF8" w:rsidRDefault="00546EF8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6EF8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Create an ordered rank of the values of the ecogeographic categories: </w:t>
      </w:r>
    </w:p>
    <w:p w14:paraId="094CC239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unique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2A0247">
        <w:rPr>
          <w:rFonts w:ascii="Times New Roman" w:hAnsi="Times New Roman" w:cs="Times New Roman"/>
          <w:sz w:val="24"/>
          <w:szCs w:val="24"/>
          <w:lang w:val="en-GB"/>
        </w:rPr>
        <w:t>arid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3A" w14:textId="77777777" w:rsid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order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14:paraId="094CC23B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unique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3C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order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14:paraId="094CC23D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unique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3E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order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14:paraId="094CC23F" w14:textId="77777777" w:rsidR="008E383C" w:rsidRPr="008E383C" w:rsidRDefault="00546EF8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7BBA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# Create a new object with empty values. Select one by one (through the loop) re</w:t>
      </w:r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ds from each ecogeographic </w:t>
      </w:r>
      <w:r w:rsidRPr="00B57BBA">
        <w:rPr>
          <w:rFonts w:ascii="Times New Roman" w:hAnsi="Times New Roman" w:cs="Times New Roman"/>
          <w:i/>
          <w:sz w:val="24"/>
          <w:szCs w:val="24"/>
          <w:lang w:val="en-GB"/>
        </w:rPr>
        <w:t>unit. Add to the ne</w:t>
      </w:r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Pr="00B57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bject the number of records </w:t>
      </w:r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>assigned to each ecogeographic</w:t>
      </w:r>
      <w:r w:rsidRPr="00B57B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uni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4CC240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NULL</w:t>
      </w:r>
    </w:p>
    <w:p w14:paraId="094CC241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or(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j in 1:nc)</w:t>
      </w:r>
    </w:p>
    <w:p w14:paraId="094CC242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{</w:t>
      </w:r>
    </w:p>
    <w:p w14:paraId="094CC243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ubset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=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j])</w:t>
      </w:r>
    </w:p>
    <w:p w14:paraId="094CC244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1:samples[j],])</w:t>
      </w:r>
    </w:p>
    <w:p w14:paraId="094CC245" w14:textId="77777777" w:rsid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94CC246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NULL</w:t>
      </w:r>
    </w:p>
    <w:p w14:paraId="094CC247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or(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j in 1:nc)</w:t>
      </w:r>
    </w:p>
    <w:p w14:paraId="094CC248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{</w:t>
      </w:r>
    </w:p>
    <w:p w14:paraId="094CC249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ubset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=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j])</w:t>
      </w:r>
    </w:p>
    <w:p w14:paraId="094CC24A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1:samples[j],])</w:t>
      </w:r>
    </w:p>
    <w:p w14:paraId="094CC24B" w14:textId="77777777" w:rsidR="004D7C84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94CC24C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NULL</w:t>
      </w:r>
    </w:p>
    <w:p w14:paraId="094CC24D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for(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j in 1:nc)</w:t>
      </w:r>
    </w:p>
    <w:p w14:paraId="094CC24E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{</w:t>
      </w:r>
    </w:p>
    <w:p w14:paraId="094CC24F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ubset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DATASET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Gcat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=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egreg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[j])</w:t>
      </w:r>
    </w:p>
    <w:p w14:paraId="094CC250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1:samples[j],])</w:t>
      </w:r>
    </w:p>
    <w:p w14:paraId="094CC251" w14:textId="77777777" w:rsidR="007D3965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94CC252" w14:textId="77777777" w:rsidR="008E383C" w:rsidRPr="00A63A96" w:rsidRDefault="00546EF8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Order the new object according to </w:t>
      </w:r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>the</w:t>
      </w:r>
      <w:r w:rsidRP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variable of interest. </w:t>
      </w:r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>Reorder the ecogeographic</w:t>
      </w:r>
      <w:r w:rsidR="002A0247" w:rsidRPr="00A63A9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et according to it.</w:t>
      </w:r>
    </w:p>
    <w:p w14:paraId="094CC253" w14:textId="77777777" w:rsidR="008E383C" w:rsidRPr="008E383C" w:rsidRDefault="008D4623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r</w:t>
      </w:r>
      <w:proofErr w:type="spell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order(</w:t>
      </w:r>
      <w:proofErr w:type="spellStart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aridity</w:t>
      </w:r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$</w:t>
      </w:r>
      <w:proofErr w:type="gramStart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DeMartonneANUAL,decreasing</w:t>
      </w:r>
      <w:proofErr w:type="spellEnd"/>
      <w:proofErr w:type="gramEnd"/>
      <w:r w:rsidR="008E383C" w:rsidRPr="008E383C">
        <w:rPr>
          <w:rFonts w:ascii="Times New Roman" w:hAnsi="Times New Roman" w:cs="Times New Roman"/>
          <w:sz w:val="24"/>
          <w:szCs w:val="24"/>
          <w:lang w:val="en-GB"/>
        </w:rPr>
        <w:t>=FALSE)</w:t>
      </w:r>
    </w:p>
    <w:p w14:paraId="094CC254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4D7C84">
        <w:rPr>
          <w:rFonts w:ascii="Times New Roman" w:hAnsi="Times New Roman" w:cs="Times New Roman"/>
          <w:sz w:val="24"/>
          <w:szCs w:val="24"/>
          <w:lang w:val="en-GB"/>
        </w:rPr>
        <w:t>arid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55" w14:textId="77777777" w:rsidR="004D7C84" w:rsidRPr="008E383C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order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</w:t>
      </w:r>
      <w:r>
        <w:rPr>
          <w:rFonts w:ascii="Times New Roman" w:hAnsi="Times New Roman" w:cs="Times New Roman"/>
          <w:sz w:val="24"/>
          <w:szCs w:val="24"/>
          <w:lang w:val="en-GB"/>
        </w:rPr>
        <w:t>t_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ece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decreasing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>TRUE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94CC256" w14:textId="77777777" w:rsidR="004D7C84" w:rsidRDefault="004D7C84" w:rsidP="004D7C8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>
        <w:rPr>
          <w:rFonts w:ascii="Times New Roman" w:hAnsi="Times New Roman" w:cs="Times New Roman"/>
          <w:sz w:val="24"/>
          <w:szCs w:val="24"/>
          <w:lang w:val="en-GB"/>
        </w:rPr>
        <w:t>Sa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57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Wa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order(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$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DeMartonneANUAL,decreasing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=TRU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#Populations inhabiting sites with low water drainage were selected before, we use De </w:t>
      </w:r>
      <w:proofErr w:type="spellStart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Martonne</w:t>
      </w:r>
      <w:proofErr w:type="spellEnd"/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ridity index to select populations with high </w:t>
      </w:r>
      <w:r w:rsidR="00A63A96">
        <w:rPr>
          <w:rFonts w:ascii="Times New Roman" w:hAnsi="Times New Roman" w:cs="Times New Roman"/>
          <w:i/>
          <w:sz w:val="24"/>
          <w:szCs w:val="24"/>
          <w:lang w:val="en-GB"/>
        </w:rPr>
        <w:t>humidity levels</w:t>
      </w:r>
      <w:r w:rsidRPr="007D396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094CC258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59" w14:textId="77777777" w:rsidR="008E383C" w:rsidRDefault="004D7C84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D7C84">
        <w:rPr>
          <w:rFonts w:ascii="Times New Roman" w:hAnsi="Times New Roman" w:cs="Times New Roman"/>
          <w:i/>
          <w:sz w:val="24"/>
          <w:szCs w:val="24"/>
          <w:lang w:val="en-GB"/>
        </w:rPr>
        <w:t>#Selection of subsets of populations according to desired value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</w:p>
    <w:p w14:paraId="094CC25A" w14:textId="77777777" w:rsidR="004D7C84" w:rsidRPr="003A323A" w:rsidRDefault="004D7C84" w:rsidP="008E383C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3A323A">
        <w:rPr>
          <w:rFonts w:ascii="Times New Roman" w:hAnsi="Times New Roman" w:cs="Times New Roman"/>
          <w:i/>
          <w:sz w:val="24"/>
          <w:szCs w:val="24"/>
        </w:rPr>
        <w:t>#</w:t>
      </w:r>
      <w:r w:rsidRPr="00A63A96">
        <w:rPr>
          <w:rFonts w:ascii="Times New Roman" w:hAnsi="Times New Roman" w:cs="Times New Roman"/>
          <w:b/>
          <w:i/>
          <w:sz w:val="24"/>
          <w:szCs w:val="24"/>
        </w:rPr>
        <w:t>Aridity</w:t>
      </w:r>
      <w:r w:rsidRPr="003A323A">
        <w:rPr>
          <w:rFonts w:ascii="Times New Roman" w:hAnsi="Times New Roman" w:cs="Times New Roman"/>
          <w:i/>
          <w:sz w:val="24"/>
          <w:szCs w:val="24"/>
        </w:rPr>
        <w:t>:</w:t>
      </w:r>
      <w:r w:rsidR="00FE33B5" w:rsidRPr="003A32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De Martonne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classification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 (De Martonne, 1926): 0 &lt; 5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extremely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ar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; ≥5 &lt;10 –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ar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; ≥10 &lt;20 –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semiar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; ≥20 &lt; 40 –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subhum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; ≥40 &lt; 60  -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Hum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 xml:space="preserve">; ≥60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</w:rPr>
        <w:t>perhum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</w:rPr>
        <w:t>)</w:t>
      </w:r>
      <w:r w:rsidR="003A323A">
        <w:rPr>
          <w:rFonts w:ascii="Times New Roman" w:hAnsi="Times New Roman" w:cs="Times New Roman"/>
          <w:i/>
          <w:sz w:val="24"/>
          <w:szCs w:val="24"/>
        </w:rPr>
        <w:t>.</w:t>
      </w:r>
    </w:p>
    <w:p w14:paraId="094CC25B" w14:textId="77777777" w:rsidR="008E383C" w:rsidRPr="004D7C84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_aridity1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&lt;-subset(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,DeMartonneANUAL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lt;=10)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4623" w:rsidRPr="004D7C84">
        <w:rPr>
          <w:rFonts w:ascii="Times New Roman" w:hAnsi="Times New Roman" w:cs="Times New Roman"/>
          <w:i/>
          <w:sz w:val="24"/>
          <w:szCs w:val="24"/>
          <w:lang w:val="en-GB"/>
        </w:rPr>
        <w:t># X populations</w:t>
      </w:r>
      <w:r w:rsidR="004D7C84" w:rsidRPr="004D7C84">
        <w:rPr>
          <w:rFonts w:ascii="Times New Roman" w:hAnsi="Times New Roman" w:cs="Times New Roman"/>
          <w:i/>
          <w:sz w:val="24"/>
          <w:szCs w:val="24"/>
          <w:lang w:val="en-GB"/>
        </w:rPr>
        <w:t>, arid classification</w:t>
      </w:r>
    </w:p>
    <w:p w14:paraId="094CC25C" w14:textId="77777777" w:rsidR="008E383C" w:rsidRPr="004D7C84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_arid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2&lt;-subset(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,DeMartonneANUAL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lt;=15)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4623" w:rsidRPr="004D7C84">
        <w:rPr>
          <w:rFonts w:ascii="Times New Roman" w:hAnsi="Times New Roman" w:cs="Times New Roman"/>
          <w:i/>
          <w:sz w:val="24"/>
          <w:szCs w:val="24"/>
          <w:lang w:val="en-GB"/>
        </w:rPr>
        <w:t># X populations</w:t>
      </w:r>
      <w:r w:rsidR="004D7C84" w:rsidRPr="004D7C84">
        <w:rPr>
          <w:rFonts w:ascii="Times New Roman" w:hAnsi="Times New Roman" w:cs="Times New Roman"/>
          <w:i/>
          <w:sz w:val="24"/>
          <w:szCs w:val="24"/>
          <w:lang w:val="en-GB"/>
        </w:rPr>
        <w:t>, semi-arid classification</w:t>
      </w:r>
    </w:p>
    <w:p w14:paraId="094CC25D" w14:textId="77777777" w:rsidR="008E383C" w:rsidRPr="004D7C84" w:rsidRDefault="008E383C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_arid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3&lt;-subset(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,DeMartonneANUAL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lt;=5)</w:t>
      </w:r>
      <w:r w:rsidR="004D7C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7C84" w:rsidRPr="004D7C84">
        <w:rPr>
          <w:rFonts w:ascii="Times New Roman" w:hAnsi="Times New Roman" w:cs="Times New Roman"/>
          <w:i/>
          <w:sz w:val="24"/>
          <w:szCs w:val="24"/>
          <w:lang w:val="en-GB"/>
        </w:rPr>
        <w:t>#</w:t>
      </w:r>
      <w:r w:rsidR="008D4623" w:rsidRPr="004D7C84">
        <w:rPr>
          <w:rFonts w:ascii="Times New Roman" w:hAnsi="Times New Roman" w:cs="Times New Roman"/>
          <w:i/>
          <w:sz w:val="24"/>
          <w:szCs w:val="24"/>
          <w:lang w:val="en-GB"/>
        </w:rPr>
        <w:t>X populations</w:t>
      </w:r>
      <w:r w:rsidR="004D7C84" w:rsidRPr="004D7C84">
        <w:rPr>
          <w:rFonts w:ascii="Times New Roman" w:hAnsi="Times New Roman" w:cs="Times New Roman"/>
          <w:i/>
          <w:sz w:val="24"/>
          <w:szCs w:val="24"/>
          <w:lang w:val="en-GB"/>
        </w:rPr>
        <w:t>, extremely arid classification</w:t>
      </w:r>
    </w:p>
    <w:p w14:paraId="094CC25E" w14:textId="77777777" w:rsidR="008D4623" w:rsidRPr="008D4623" w:rsidRDefault="008D4623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D4623">
        <w:rPr>
          <w:rFonts w:ascii="Times New Roman" w:hAnsi="Times New Roman" w:cs="Times New Roman"/>
          <w:i/>
          <w:sz w:val="24"/>
          <w:szCs w:val="24"/>
          <w:lang w:val="en-GB"/>
        </w:rPr>
        <w:t xml:space="preserve">#Select best (most arid) 50 populations according to their Flowering De </w:t>
      </w:r>
      <w:proofErr w:type="spellStart"/>
      <w:r w:rsidRPr="008D4623">
        <w:rPr>
          <w:rFonts w:ascii="Times New Roman" w:hAnsi="Times New Roman" w:cs="Times New Roman"/>
          <w:i/>
          <w:sz w:val="24"/>
          <w:szCs w:val="24"/>
          <w:lang w:val="en-GB"/>
        </w:rPr>
        <w:t>Martonne</w:t>
      </w:r>
      <w:proofErr w:type="spellEnd"/>
      <w:r w:rsidRPr="008D462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dex from the semiarid subset (Annual aridity).</w:t>
      </w:r>
      <w:r w:rsidR="00322C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14:paraId="094CC25F" w14:textId="77777777" w:rsidR="008E383C" w:rsidRDefault="008D4623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ns_selection_flowering&lt;-</w:t>
      </w:r>
      <w:proofErr w:type="gramStart"/>
      <w:r w:rsidR="00322C3E"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gramEnd"/>
      <w:r w:rsidR="00322C3E">
        <w:rPr>
          <w:rFonts w:ascii="Times New Roman" w:hAnsi="Times New Roman" w:cs="Times New Roman"/>
          <w:sz w:val="24"/>
          <w:szCs w:val="24"/>
          <w:lang w:val="en-GB"/>
        </w:rPr>
        <w:t>Lens_selection_aridity2$FloweringDeMartonne, decreasing=FALSE)</w:t>
      </w:r>
    </w:p>
    <w:p w14:paraId="094CC260" w14:textId="77777777" w:rsidR="00322C3E" w:rsidRPr="008E383C" w:rsidRDefault="00322C3E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ns_selection_flower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&lt;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ns_selection_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flowering</w:t>
      </w:r>
      <w:proofErr w:type="spellEnd"/>
      <w:r w:rsidRPr="00322C3E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gramEnd"/>
      <w:r w:rsidRPr="00322C3E">
        <w:rPr>
          <w:rFonts w:ascii="Times New Roman" w:hAnsi="Times New Roman" w:cs="Times New Roman"/>
          <w:sz w:val="24"/>
          <w:szCs w:val="24"/>
          <w:lang w:val="en-GB"/>
        </w:rPr>
        <w:t>1:</w:t>
      </w:r>
      <w:r>
        <w:rPr>
          <w:rFonts w:ascii="Times New Roman" w:hAnsi="Times New Roman" w:cs="Times New Roman"/>
          <w:sz w:val="24"/>
          <w:szCs w:val="24"/>
          <w:lang w:val="en-GB"/>
        </w:rPr>
        <w:t>50</w:t>
      </w:r>
      <w:r w:rsidRPr="00322C3E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61" w14:textId="77777777" w:rsidR="004D7C84" w:rsidRDefault="004D7C84" w:rsidP="004D7C84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E33B5">
        <w:rPr>
          <w:rFonts w:ascii="Times New Roman" w:hAnsi="Times New Roman" w:cs="Times New Roman"/>
          <w:i/>
          <w:sz w:val="24"/>
          <w:szCs w:val="24"/>
          <w:lang w:val="en-GB"/>
        </w:rPr>
        <w:t>#</w:t>
      </w:r>
      <w:r w:rsidR="007A700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A700A">
        <w:rPr>
          <w:rFonts w:ascii="Times New Roman" w:hAnsi="Times New Roman" w:cs="Times New Roman"/>
          <w:b/>
          <w:i/>
          <w:sz w:val="24"/>
          <w:szCs w:val="24"/>
          <w:lang w:val="en-GB"/>
        </w:rPr>
        <w:t>Salinity</w:t>
      </w:r>
      <w:r w:rsidRPr="00FE3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Topsoil Salinity above 4 </w:t>
      </w:r>
      <w:proofErr w:type="spellStart"/>
      <w:r w:rsidRPr="00FE33B5">
        <w:rPr>
          <w:rFonts w:ascii="Times New Roman" w:hAnsi="Times New Roman" w:cs="Times New Roman"/>
          <w:i/>
          <w:sz w:val="24"/>
          <w:szCs w:val="24"/>
          <w:lang w:val="en-GB"/>
        </w:rPr>
        <w:t>dS</w:t>
      </w:r>
      <w:proofErr w:type="spellEnd"/>
      <w:r w:rsidRPr="00FE3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/m is considered a threshold for crop salt tolerance </w:t>
      </w:r>
      <w:r w:rsidR="00FE33B5" w:rsidRPr="00FE33B5"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proofErr w:type="spellStart"/>
      <w:r w:rsidR="009A52A5" w:rsidRPr="009A52A5">
        <w:rPr>
          <w:rFonts w:ascii="Times New Roman" w:hAnsi="Times New Roman" w:cs="Times New Roman"/>
          <w:i/>
          <w:sz w:val="24"/>
          <w:szCs w:val="24"/>
          <w:lang w:val="en-US"/>
        </w:rPr>
        <w:t>Panta</w:t>
      </w:r>
      <w:proofErr w:type="spellEnd"/>
      <w:r w:rsidR="009A52A5" w:rsidRPr="009A52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 2014; </w:t>
      </w:r>
      <w:r w:rsidR="009A52A5" w:rsidRPr="00FE33B5">
        <w:rPr>
          <w:rFonts w:ascii="Times New Roman" w:hAnsi="Times New Roman" w:cs="Times New Roman"/>
          <w:i/>
          <w:sz w:val="24"/>
          <w:szCs w:val="24"/>
          <w:lang w:val="en-GB"/>
        </w:rPr>
        <w:t>Walters, et al., 2010</w:t>
      </w:r>
      <w:r w:rsidR="009A52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; </w:t>
      </w:r>
      <w:proofErr w:type="spellStart"/>
      <w:r w:rsidR="009A52A5" w:rsidRPr="009A52A5">
        <w:rPr>
          <w:rFonts w:ascii="Times New Roman" w:hAnsi="Times New Roman" w:cs="Times New Roman"/>
          <w:i/>
          <w:sz w:val="24"/>
          <w:szCs w:val="24"/>
          <w:lang w:val="en-US"/>
        </w:rPr>
        <w:t>Zörb</w:t>
      </w:r>
      <w:proofErr w:type="spellEnd"/>
      <w:r w:rsidR="009A52A5" w:rsidRPr="009A52A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 2018</w:t>
      </w:r>
      <w:r w:rsidR="00FE33B5" w:rsidRPr="00FE33B5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Pr="00FE33B5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FE33B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psoil salinity above 2 </w:t>
      </w:r>
      <w:proofErr w:type="spellStart"/>
      <w:r w:rsidR="00FE33B5">
        <w:rPr>
          <w:rFonts w:ascii="Times New Roman" w:hAnsi="Times New Roman" w:cs="Times New Roman"/>
          <w:i/>
          <w:sz w:val="24"/>
          <w:szCs w:val="24"/>
          <w:lang w:val="en-GB"/>
        </w:rPr>
        <w:t>dS</w:t>
      </w:r>
      <w:proofErr w:type="spellEnd"/>
      <w:r w:rsidR="00FE33B5">
        <w:rPr>
          <w:rFonts w:ascii="Times New Roman" w:hAnsi="Times New Roman" w:cs="Times New Roman"/>
          <w:i/>
          <w:sz w:val="24"/>
          <w:szCs w:val="24"/>
          <w:lang w:val="en-GB"/>
        </w:rPr>
        <w:t>/</w:t>
      </w:r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>m is considered slightly saline (</w:t>
      </w:r>
      <w:proofErr w:type="spellStart"/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>Abrol</w:t>
      </w:r>
      <w:proofErr w:type="spellEnd"/>
      <w:r w:rsidR="005F5AC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t al., 1988)</w:t>
      </w:r>
    </w:p>
    <w:p w14:paraId="094CC262" w14:textId="77777777" w:rsidR="00FE33B5" w:rsidRPr="008E383C" w:rsidRDefault="00FE33B5" w:rsidP="00FE33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salinity1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&lt;-subset(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,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_ec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&gt;=4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# 0 records</w:t>
      </w:r>
    </w:p>
    <w:p w14:paraId="094CC263" w14:textId="77777777" w:rsidR="00FE33B5" w:rsidRDefault="00FE33B5" w:rsidP="00FE33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salin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2&lt;-subset(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</w:t>
      </w:r>
      <w:r w:rsidR="00DF2F60">
        <w:rPr>
          <w:rFonts w:ascii="Times New Roman" w:hAnsi="Times New Roman" w:cs="Times New Roman"/>
          <w:sz w:val="24"/>
          <w:szCs w:val="24"/>
          <w:lang w:val="en-GB"/>
        </w:rPr>
        <w:t>,t</w:t>
      </w:r>
      <w:proofErr w:type="gramEnd"/>
      <w:r w:rsidR="00DF2F60">
        <w:rPr>
          <w:rFonts w:ascii="Times New Roman" w:hAnsi="Times New Roman" w:cs="Times New Roman"/>
          <w:sz w:val="24"/>
          <w:szCs w:val="24"/>
          <w:lang w:val="en-GB"/>
        </w:rPr>
        <w:t>_ece</w:t>
      </w:r>
      <w:proofErr w:type="spellEnd"/>
      <w:r w:rsidR="00DF2F60">
        <w:rPr>
          <w:rFonts w:ascii="Times New Roman" w:hAnsi="Times New Roman" w:cs="Times New Roman"/>
          <w:sz w:val="24"/>
          <w:szCs w:val="24"/>
          <w:lang w:val="en-GB"/>
        </w:rPr>
        <w:t>&gt;=2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# 2 records</w:t>
      </w:r>
    </w:p>
    <w:p w14:paraId="094CC264" w14:textId="77777777" w:rsidR="007A700A" w:rsidRDefault="007A700A" w:rsidP="00FE33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salinityAll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>&lt;-subset(</w:t>
      </w: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>
        <w:rPr>
          <w:rFonts w:ascii="Times New Roman" w:hAnsi="Times New Roman" w:cs="Times New Roman"/>
          <w:sz w:val="24"/>
          <w:szCs w:val="24"/>
          <w:lang w:val="en-GB"/>
        </w:rPr>
        <w:t>Salinity,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_ec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&gt;0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# records</w:t>
      </w:r>
    </w:p>
    <w:p w14:paraId="094CC265" w14:textId="77777777" w:rsidR="00FE33B5" w:rsidRPr="00ED2CB2" w:rsidRDefault="00FE33B5" w:rsidP="00FE33B5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Selection of a second subset with the first best 50 populations according to the </w:t>
      </w:r>
      <w:r w:rsidR="007A700A">
        <w:rPr>
          <w:rFonts w:ascii="Times New Roman" w:hAnsi="Times New Roman" w:cs="Times New Roman"/>
          <w:i/>
          <w:sz w:val="24"/>
          <w:szCs w:val="24"/>
          <w:lang w:val="en-GB"/>
        </w:rPr>
        <w:t xml:space="preserve">ordered (increasing) soil </w:t>
      </w: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>salinity levels in their sites</w:t>
      </w:r>
    </w:p>
    <w:p w14:paraId="094CC266" w14:textId="77777777" w:rsidR="007A700A" w:rsidRDefault="007A700A" w:rsidP="007A700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ns_selection_salinity50ordered&lt;-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salinityAll$t_ece,decreasing=TRUE)</w:t>
      </w:r>
    </w:p>
    <w:p w14:paraId="094CC267" w14:textId="77777777" w:rsidR="00FE33B5" w:rsidRPr="008E383C" w:rsidRDefault="00FE33B5" w:rsidP="00FE33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ns_selection_salinity50ordered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&lt;-</w:t>
      </w:r>
      <w:r w:rsidR="007A700A" w:rsidRPr="007A70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700A">
        <w:rPr>
          <w:rFonts w:ascii="Times New Roman" w:hAnsi="Times New Roman" w:cs="Times New Roman"/>
          <w:sz w:val="24"/>
          <w:szCs w:val="24"/>
          <w:lang w:val="en-GB"/>
        </w:rPr>
        <w:t>Lens_selection_salinity50ordered</w:t>
      </w:r>
      <w:r w:rsidR="007A700A"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[1:</w:t>
      </w:r>
      <w:r>
        <w:rPr>
          <w:rFonts w:ascii="Times New Roman" w:hAnsi="Times New Roman" w:cs="Times New Roman"/>
          <w:sz w:val="24"/>
          <w:szCs w:val="24"/>
          <w:lang w:val="en-GB"/>
        </w:rPr>
        <w:t>50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]</w:t>
      </w:r>
    </w:p>
    <w:p w14:paraId="094CC268" w14:textId="77777777" w:rsidR="007D3965" w:rsidRPr="003A323A" w:rsidRDefault="007D3965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#</w:t>
      </w:r>
      <w:r w:rsidR="007A700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A700A">
        <w:rPr>
          <w:rFonts w:ascii="Times New Roman" w:hAnsi="Times New Roman" w:cs="Times New Roman"/>
          <w:b/>
          <w:i/>
          <w:sz w:val="24"/>
          <w:szCs w:val="24"/>
          <w:lang w:val="en-GB"/>
        </w:rPr>
        <w:t>Waterlogging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</w:t>
      </w:r>
      <w:r w:rsidR="003A32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opulations inhabiting soils with bad water drainage previously selected. Selection of populations based on their aridity indexe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(De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>Marton</w:t>
      </w:r>
      <w:r w:rsidR="003A323A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classification</w:t>
      </w:r>
      <w:r w:rsidR="003A32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De </w:t>
      </w:r>
      <w:proofErr w:type="spellStart"/>
      <w:r w:rsidR="003A323A">
        <w:rPr>
          <w:rFonts w:ascii="Times New Roman" w:hAnsi="Times New Roman" w:cs="Times New Roman"/>
          <w:i/>
          <w:sz w:val="24"/>
          <w:szCs w:val="24"/>
          <w:lang w:val="en-GB"/>
        </w:rPr>
        <w:t>Martonne</w:t>
      </w:r>
      <w:proofErr w:type="spellEnd"/>
      <w:r w:rsidR="003A323A">
        <w:rPr>
          <w:rFonts w:ascii="Times New Roman" w:hAnsi="Times New Roman" w:cs="Times New Roman"/>
          <w:i/>
          <w:sz w:val="24"/>
          <w:szCs w:val="24"/>
          <w:lang w:val="en-GB"/>
        </w:rPr>
        <w:t>, 1926)</w:t>
      </w:r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0 &lt; 5 extremely arid; ≥5 &lt;10 – arid; ≥10 &lt;20 – semiarid; ≥20 &lt; 40 – subhumid; ≥40 &lt; 60  - Humid; ≥60 </w:t>
      </w:r>
      <w:proofErr w:type="spellStart"/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>perhumid</w:t>
      </w:r>
      <w:proofErr w:type="spellEnd"/>
      <w:r w:rsidR="003A323A" w:rsidRPr="003A323A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r w:rsidR="003A323A" w:rsidRPr="003A323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4CC269" w14:textId="77777777" w:rsidR="007D3965" w:rsidRPr="00ED2CB2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1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&lt;-subset(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DeMartonneANUAL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=60)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>#</w:t>
      </w:r>
      <w:r w:rsidR="00ED2CB2" w:rsidRPr="00ED2CB2">
        <w:rPr>
          <w:rFonts w:ascii="Times New Roman" w:hAnsi="Times New Roman" w:cs="Times New Roman"/>
          <w:i/>
          <w:sz w:val="24"/>
          <w:szCs w:val="24"/>
          <w:lang w:val="en-GB"/>
        </w:rPr>
        <w:t>Perhumid populations</w:t>
      </w:r>
    </w:p>
    <w:p w14:paraId="094CC26A" w14:textId="77777777" w:rsidR="007D3965" w:rsidRPr="00ED2CB2" w:rsidRDefault="007D3965" w:rsidP="007D3965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D2CB2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ED2CB2" w:rsidRPr="00ED2CB2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ED2CB2">
        <w:rPr>
          <w:rFonts w:ascii="Times New Roman" w:hAnsi="Times New Roman" w:cs="Times New Roman"/>
          <w:sz w:val="24"/>
          <w:szCs w:val="24"/>
          <w:lang w:val="en-GB"/>
        </w:rPr>
        <w:t>2&lt;-subset(</w:t>
      </w:r>
      <w:proofErr w:type="gramStart"/>
      <w:r w:rsidRPr="00ED2CB2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aterlogging</w:t>
      </w:r>
      <w:r w:rsidRPr="00ED2CB2">
        <w:rPr>
          <w:rFonts w:ascii="Times New Roman" w:hAnsi="Times New Roman" w:cs="Times New Roman"/>
          <w:sz w:val="24"/>
          <w:szCs w:val="24"/>
          <w:lang w:val="en-GB"/>
        </w:rPr>
        <w:t>,DeMartonneANUAL</w:t>
      </w:r>
      <w:proofErr w:type="gramEnd"/>
      <w:r w:rsidRPr="00ED2CB2">
        <w:rPr>
          <w:rFonts w:ascii="Times New Roman" w:hAnsi="Times New Roman" w:cs="Times New Roman"/>
          <w:sz w:val="24"/>
          <w:szCs w:val="24"/>
          <w:lang w:val="en-GB"/>
        </w:rPr>
        <w:t xml:space="preserve">&gt;=40 &amp; </w:t>
      </w:r>
      <w:proofErr w:type="spellStart"/>
      <w:r w:rsidRPr="00ED2CB2">
        <w:rPr>
          <w:rFonts w:ascii="Times New Roman" w:hAnsi="Times New Roman" w:cs="Times New Roman"/>
          <w:sz w:val="24"/>
          <w:szCs w:val="24"/>
          <w:lang w:val="en-GB"/>
        </w:rPr>
        <w:t>DeMartonneANUAL</w:t>
      </w:r>
      <w:proofErr w:type="spellEnd"/>
      <w:r w:rsidRPr="00ED2CB2">
        <w:rPr>
          <w:rFonts w:ascii="Times New Roman" w:hAnsi="Times New Roman" w:cs="Times New Roman"/>
          <w:sz w:val="24"/>
          <w:szCs w:val="24"/>
          <w:lang w:val="en-GB"/>
        </w:rPr>
        <w:t>&lt;60)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>#</w:t>
      </w:r>
      <w:r w:rsidR="00ED2CB2">
        <w:rPr>
          <w:rFonts w:ascii="Times New Roman" w:hAnsi="Times New Roman" w:cs="Times New Roman"/>
          <w:i/>
          <w:sz w:val="24"/>
          <w:szCs w:val="24"/>
          <w:lang w:val="en-GB"/>
        </w:rPr>
        <w:t>Humid populations</w:t>
      </w:r>
    </w:p>
    <w:p w14:paraId="094CC26B" w14:textId="77777777" w:rsidR="007D3965" w:rsidRPr="008E383C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3&lt;-(subset(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DeMartonneANUAL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=20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="00ED2CB2">
        <w:rPr>
          <w:rFonts w:ascii="Times New Roman" w:hAnsi="Times New Roman" w:cs="Times New Roman"/>
          <w:sz w:val="24"/>
          <w:szCs w:val="24"/>
          <w:lang w:val="en-GB"/>
        </w:rPr>
        <w:t>DeMartonneANUAL</w:t>
      </w:r>
      <w:proofErr w:type="spellEnd"/>
      <w:r w:rsidR="00ED2CB2">
        <w:rPr>
          <w:rFonts w:ascii="Times New Roman" w:hAnsi="Times New Roman" w:cs="Times New Roman"/>
          <w:sz w:val="24"/>
          <w:szCs w:val="24"/>
          <w:lang w:val="en-GB"/>
        </w:rPr>
        <w:t xml:space="preserve">&lt;40)) </w:t>
      </w: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 </w:t>
      </w:r>
      <w:r w:rsidR="00ED2CB2" w:rsidRPr="00ED2CB2">
        <w:rPr>
          <w:rFonts w:ascii="Times New Roman" w:hAnsi="Times New Roman" w:cs="Times New Roman"/>
          <w:i/>
          <w:sz w:val="24"/>
          <w:szCs w:val="24"/>
          <w:lang w:val="en-GB"/>
        </w:rPr>
        <w:t>Subhumid populations</w:t>
      </w:r>
    </w:p>
    <w:p w14:paraId="094CC26C" w14:textId="77777777" w:rsidR="007D3965" w:rsidRPr="00ED2CB2" w:rsidRDefault="007D3965" w:rsidP="007D3965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4&lt;-subset(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bss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DeMartonneANUAL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&gt;=20)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2C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#All populations in subhumid areas or </w:t>
      </w:r>
      <w:r w:rsidR="007A700A">
        <w:rPr>
          <w:rFonts w:ascii="Times New Roman" w:hAnsi="Times New Roman" w:cs="Times New Roman"/>
          <w:i/>
          <w:sz w:val="24"/>
          <w:szCs w:val="24"/>
          <w:lang w:val="en-GB"/>
        </w:rPr>
        <w:t>more humid areas</w:t>
      </w:r>
      <w:r w:rsidR="00ED2CB2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094CC26D" w14:textId="77777777" w:rsidR="003A323A" w:rsidRPr="003A323A" w:rsidRDefault="00ED2CB2" w:rsidP="003A323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 xml:space="preserve"># Selection of a subset with the first best 50 populations according to the humidity levels </w:t>
      </w:r>
      <w:r w:rsidR="009A52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(decreasing order) </w:t>
      </w:r>
      <w:r w:rsidRPr="00ED2CB2">
        <w:rPr>
          <w:rFonts w:ascii="Times New Roman" w:hAnsi="Times New Roman" w:cs="Times New Roman"/>
          <w:i/>
          <w:sz w:val="24"/>
          <w:szCs w:val="24"/>
          <w:lang w:val="en-GB"/>
        </w:rPr>
        <w:t>in their sites</w:t>
      </w:r>
      <w:r w:rsidR="009A52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the fourth selection</w:t>
      </w:r>
    </w:p>
    <w:p w14:paraId="094CC26E" w14:textId="77777777" w:rsidR="007A700A" w:rsidRDefault="007A700A" w:rsidP="007A700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ns_selection_waterlogging_50&lt;-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der(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waterlogging</w:t>
      </w:r>
      <w:r w:rsidR="009A52A5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$t_ece,decreasing=TRUE)</w:t>
      </w:r>
    </w:p>
    <w:p w14:paraId="094CC26F" w14:textId="77777777" w:rsidR="007D3965" w:rsidRPr="00ED2CB2" w:rsidRDefault="007D3965" w:rsidP="007D396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D2CB2">
        <w:rPr>
          <w:rFonts w:ascii="Times New Roman" w:hAnsi="Times New Roman" w:cs="Times New Roman"/>
          <w:sz w:val="24"/>
          <w:szCs w:val="24"/>
          <w:lang w:val="en-GB"/>
        </w:rPr>
        <w:t>Lens_selection</w:t>
      </w:r>
      <w:r w:rsidR="00ED2CB2" w:rsidRPr="00ED2CB2">
        <w:rPr>
          <w:rFonts w:ascii="Times New Roman" w:hAnsi="Times New Roman" w:cs="Times New Roman"/>
          <w:sz w:val="24"/>
          <w:szCs w:val="24"/>
          <w:lang w:val="en-GB"/>
        </w:rPr>
        <w:t>_waterlogging_50&lt;-Lens_selection_waterlogging</w:t>
      </w:r>
      <w:r w:rsidRPr="00ED2CB2">
        <w:rPr>
          <w:rFonts w:ascii="Times New Roman" w:hAnsi="Times New Roman" w:cs="Times New Roman"/>
          <w:sz w:val="24"/>
          <w:szCs w:val="24"/>
          <w:lang w:val="en-GB"/>
        </w:rPr>
        <w:t>4[1:50,]</w:t>
      </w:r>
    </w:p>
    <w:p w14:paraId="094CC270" w14:textId="77777777" w:rsidR="004D7C84" w:rsidRPr="00DF2F60" w:rsidRDefault="00FE33B5" w:rsidP="008E383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F2F60">
        <w:rPr>
          <w:rFonts w:ascii="Times New Roman" w:hAnsi="Times New Roman" w:cs="Times New Roman"/>
          <w:i/>
          <w:sz w:val="24"/>
          <w:szCs w:val="24"/>
          <w:lang w:val="en-GB"/>
        </w:rPr>
        <w:t>#Write tables with the results:</w:t>
      </w:r>
    </w:p>
    <w:p w14:paraId="094CC271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_aridity1, "Lens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NNUAL_Aridity</w:t>
      </w:r>
      <w:r w:rsidR="00FE33B5">
        <w:rPr>
          <w:rFonts w:ascii="Times New Roman" w:hAnsi="Times New Roman" w:cs="Times New Roman"/>
          <w:sz w:val="24"/>
          <w:szCs w:val="24"/>
          <w:lang w:val="en-GB"/>
        </w:rPr>
        <w:t>_Below</w:t>
      </w:r>
      <w:r w:rsidR="00FE33B5" w:rsidRPr="008E383C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2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 xml:space="preserve">_aridity2, 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"Lens</w:t>
      </w:r>
      <w:r w:rsidR="00FE33B5"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Annual_Aridity</w:t>
      </w:r>
      <w:r w:rsidR="00FE33B5" w:rsidRPr="008E383C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FE33B5">
        <w:rPr>
          <w:rFonts w:ascii="Times New Roman" w:hAnsi="Times New Roman" w:cs="Times New Roman"/>
          <w:sz w:val="24"/>
          <w:szCs w:val="24"/>
          <w:lang w:val="en-GB"/>
        </w:rPr>
        <w:t>Below15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3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_aridity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3,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"Lens</w:t>
      </w:r>
      <w:r w:rsidR="00FE3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_Annual_Aridity</w:t>
      </w:r>
      <w:r w:rsidR="00FE33B5" w:rsidRPr="008E383C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FE33B5">
        <w:rPr>
          <w:rFonts w:ascii="Times New Roman" w:hAnsi="Times New Roman" w:cs="Times New Roman"/>
          <w:sz w:val="24"/>
          <w:szCs w:val="24"/>
          <w:lang w:val="en-GB"/>
        </w:rPr>
        <w:t>Below5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.txt"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=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</w:t>
      </w:r>
      <w:r w:rsidR="008D4623">
        <w:rPr>
          <w:rFonts w:ascii="Times New Roman" w:hAnsi="Times New Roman" w:cs="Times New Roman"/>
          <w:sz w:val="24"/>
          <w:szCs w:val="24"/>
          <w:lang w:val="en-GB"/>
        </w:rPr>
        <w:t>names</w:t>
      </w:r>
      <w:proofErr w:type="spellEnd"/>
      <w:r w:rsidR="008D4623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="008D4623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="008D4623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4" w14:textId="77777777" w:rsid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E33B5">
        <w:rPr>
          <w:rFonts w:ascii="Times New Roman" w:hAnsi="Times New Roman" w:cs="Times New Roman"/>
          <w:sz w:val="24"/>
          <w:szCs w:val="24"/>
          <w:lang w:val="en-GB"/>
        </w:rPr>
        <w:t>Lens_selection_flower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"Lens_selection_</w:t>
      </w:r>
      <w:r w:rsidR="00FE33B5">
        <w:rPr>
          <w:rFonts w:ascii="Times New Roman" w:hAnsi="Times New Roman" w:cs="Times New Roman"/>
          <w:sz w:val="24"/>
          <w:szCs w:val="24"/>
          <w:lang w:val="en-GB"/>
        </w:rPr>
        <w:t>Aridity_Flower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5" w14:textId="77777777" w:rsidR="00DF2F60" w:rsidRPr="008E383C" w:rsidRDefault="00DF2F60" w:rsidP="00DF2F6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salinity1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 "Lens_selection_</w:t>
      </w:r>
      <w:r>
        <w:rPr>
          <w:rFonts w:ascii="Times New Roman" w:hAnsi="Times New Roman" w:cs="Times New Roman"/>
          <w:sz w:val="24"/>
          <w:szCs w:val="24"/>
          <w:lang w:val="en-GB"/>
        </w:rPr>
        <w:t>Salinity_Above4.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6" w14:textId="77777777" w:rsidR="00FE33B5" w:rsidRPr="008E383C" w:rsidRDefault="00FE33B5" w:rsidP="00FE33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spellEnd"/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>
        <w:rPr>
          <w:rFonts w:ascii="Times New Roman" w:hAnsi="Times New Roman" w:cs="Times New Roman"/>
          <w:sz w:val="24"/>
          <w:szCs w:val="24"/>
          <w:lang w:val="en-GB"/>
        </w:rPr>
        <w:t>_salinity2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 "Lens_selection_</w:t>
      </w:r>
      <w:r w:rsidR="00DF2F60">
        <w:rPr>
          <w:rFonts w:ascii="Times New Roman" w:hAnsi="Times New Roman" w:cs="Times New Roman"/>
          <w:sz w:val="24"/>
          <w:szCs w:val="24"/>
          <w:lang w:val="en-GB"/>
        </w:rPr>
        <w:t>Salinity_Above2.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7" w14:textId="77777777" w:rsidR="00FE33B5" w:rsidRPr="008E383C" w:rsidRDefault="00FE33B5" w:rsidP="00FE33B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DF2F60">
        <w:rPr>
          <w:rFonts w:ascii="Times New Roman" w:hAnsi="Times New Roman" w:cs="Times New Roman"/>
          <w:sz w:val="24"/>
          <w:szCs w:val="24"/>
          <w:lang w:val="en-GB"/>
        </w:rPr>
        <w:t>_salinity50ordered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F2F60">
        <w:rPr>
          <w:rFonts w:ascii="Times New Roman" w:hAnsi="Times New Roman" w:cs="Times New Roman"/>
          <w:sz w:val="24"/>
          <w:szCs w:val="24"/>
          <w:lang w:val="en-GB"/>
        </w:rPr>
        <w:t>"Lens_selection_Salinity_50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8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1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"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Perhumid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9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lastRenderedPageBreak/>
        <w:t>write.table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2,"Lens_selection_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terlogging_Humid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A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3,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"Lens_selection_W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aterlog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_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Subhumid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B" w14:textId="77777777" w:rsidR="008E383C" w:rsidRPr="008E383C" w:rsidRDefault="008E383C" w:rsidP="008E383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rite.table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>(Lens_selection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_waterlogging50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,"Lens_selection_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Waterlogging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>_B</w:t>
      </w:r>
      <w:r w:rsidR="00ED2CB2">
        <w:rPr>
          <w:rFonts w:ascii="Times New Roman" w:hAnsi="Times New Roman" w:cs="Times New Roman"/>
          <w:sz w:val="24"/>
          <w:szCs w:val="24"/>
          <w:lang w:val="en-GB"/>
        </w:rPr>
        <w:t>est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50.tx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sep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\t"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ol.names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NA,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qmethod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= "double")</w:t>
      </w:r>
    </w:p>
    <w:p w14:paraId="094CC27C" w14:textId="77777777" w:rsidR="00FE33B5" w:rsidRPr="00FD13B5" w:rsidRDefault="00FE33B5" w:rsidP="008E383C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D13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eferences: </w:t>
      </w:r>
    </w:p>
    <w:p w14:paraId="094CC27D" w14:textId="77777777" w:rsidR="005F5AC4" w:rsidRPr="005F5AC4" w:rsidRDefault="005F5AC4" w:rsidP="005F5AC4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F5AC4">
        <w:rPr>
          <w:rFonts w:ascii="Times New Roman" w:hAnsi="Times New Roman" w:cs="Times New Roman"/>
          <w:sz w:val="24"/>
          <w:szCs w:val="24"/>
          <w:lang w:val="en-GB"/>
        </w:rPr>
        <w:t>Abrol</w:t>
      </w:r>
      <w:proofErr w:type="spellEnd"/>
      <w:r w:rsidRPr="005F5AC4">
        <w:rPr>
          <w:rFonts w:ascii="Times New Roman" w:hAnsi="Times New Roman" w:cs="Times New Roman"/>
          <w:sz w:val="24"/>
          <w:szCs w:val="24"/>
          <w:lang w:val="en-GB"/>
        </w:rPr>
        <w:t xml:space="preserve"> IP, Yadav </w:t>
      </w:r>
      <w:proofErr w:type="spellStart"/>
      <w:r w:rsidRPr="005F5AC4">
        <w:rPr>
          <w:rFonts w:ascii="Times New Roman" w:hAnsi="Times New Roman" w:cs="Times New Roman"/>
          <w:sz w:val="24"/>
          <w:szCs w:val="24"/>
          <w:lang w:val="en-GB"/>
        </w:rPr>
        <w:t>JSP</w:t>
      </w:r>
      <w:proofErr w:type="spellEnd"/>
      <w:r w:rsidRPr="005F5AC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5F5AC4">
        <w:rPr>
          <w:rFonts w:ascii="Times New Roman" w:hAnsi="Times New Roman" w:cs="Times New Roman"/>
          <w:sz w:val="24"/>
          <w:szCs w:val="24"/>
          <w:lang w:val="en-GB"/>
        </w:rPr>
        <w:t>Massoud</w:t>
      </w:r>
      <w:proofErr w:type="spellEnd"/>
      <w:r w:rsidRPr="005F5AC4">
        <w:rPr>
          <w:rFonts w:ascii="Times New Roman" w:hAnsi="Times New Roman" w:cs="Times New Roman"/>
          <w:sz w:val="24"/>
          <w:szCs w:val="24"/>
          <w:lang w:val="en-GB"/>
        </w:rPr>
        <w:t xml:space="preserve"> FI. 1988. Saline soils and their management. Salt-Affected Soils and their Management. FAO S</w:t>
      </w:r>
      <w:r>
        <w:rPr>
          <w:rFonts w:ascii="Times New Roman" w:hAnsi="Times New Roman" w:cs="Times New Roman"/>
          <w:sz w:val="24"/>
          <w:szCs w:val="24"/>
          <w:lang w:val="en-GB"/>
        </w:rPr>
        <w:t>oils Bulletin 39. Rome, Italy</w:t>
      </w:r>
    </w:p>
    <w:p w14:paraId="094CC27E" w14:textId="77777777" w:rsidR="009A52A5" w:rsidRPr="00FD13B5" w:rsidRDefault="009A52A5" w:rsidP="009A52A5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13B5">
        <w:rPr>
          <w:rFonts w:ascii="Times New Roman" w:hAnsi="Times New Roman" w:cs="Times New Roman"/>
          <w:sz w:val="24"/>
          <w:szCs w:val="24"/>
        </w:rPr>
        <w:t xml:space="preserve">De Martonne E. 1926. </w:t>
      </w:r>
      <w:r w:rsidRPr="009A52A5">
        <w:rPr>
          <w:rFonts w:ascii="Times New Roman" w:hAnsi="Times New Roman" w:cs="Times New Roman"/>
          <w:sz w:val="24"/>
          <w:szCs w:val="24"/>
        </w:rPr>
        <w:t xml:space="preserve">Une </w:t>
      </w:r>
      <w:proofErr w:type="spellStart"/>
      <w:r w:rsidRPr="009A52A5">
        <w:rPr>
          <w:rFonts w:ascii="Times New Roman" w:hAnsi="Times New Roman" w:cs="Times New Roman"/>
          <w:sz w:val="24"/>
          <w:szCs w:val="24"/>
        </w:rPr>
        <w:t>nouvelle</w:t>
      </w:r>
      <w:proofErr w:type="spellEnd"/>
      <w:r w:rsidRPr="009A52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A5">
        <w:rPr>
          <w:rFonts w:ascii="Times New Roman" w:hAnsi="Times New Roman" w:cs="Times New Roman"/>
          <w:sz w:val="24"/>
          <w:szCs w:val="24"/>
        </w:rPr>
        <w:t>fonction</w:t>
      </w:r>
      <w:proofErr w:type="spellEnd"/>
      <w:r w:rsidRPr="009A52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A5">
        <w:rPr>
          <w:rFonts w:ascii="Times New Roman" w:hAnsi="Times New Roman" w:cs="Times New Roman"/>
          <w:sz w:val="24"/>
          <w:szCs w:val="24"/>
        </w:rPr>
        <w:t>climatologique</w:t>
      </w:r>
      <w:proofErr w:type="spellEnd"/>
      <w:r w:rsidRPr="009A52A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A52A5">
        <w:rPr>
          <w:rFonts w:ascii="Times New Roman" w:hAnsi="Times New Roman" w:cs="Times New Roman"/>
          <w:sz w:val="24"/>
          <w:szCs w:val="24"/>
        </w:rPr>
        <w:t>L’indice</w:t>
      </w:r>
      <w:proofErr w:type="spellEnd"/>
      <w:r w:rsidRPr="009A52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2A5">
        <w:rPr>
          <w:rFonts w:ascii="Times New Roman" w:hAnsi="Times New Roman" w:cs="Times New Roman"/>
          <w:sz w:val="24"/>
          <w:szCs w:val="24"/>
        </w:rPr>
        <w:t>d’aridité</w:t>
      </w:r>
      <w:proofErr w:type="spellEnd"/>
      <w:r w:rsidRPr="009A52A5">
        <w:rPr>
          <w:rFonts w:ascii="Times New Roman" w:hAnsi="Times New Roman" w:cs="Times New Roman"/>
          <w:sz w:val="24"/>
          <w:szCs w:val="24"/>
        </w:rPr>
        <w:t xml:space="preserve">. </w:t>
      </w:r>
      <w:r w:rsidRPr="00FD13B5">
        <w:rPr>
          <w:rFonts w:ascii="Times New Roman" w:hAnsi="Times New Roman" w:cs="Times New Roman"/>
          <w:sz w:val="24"/>
          <w:szCs w:val="24"/>
          <w:lang w:val="en-US"/>
        </w:rPr>
        <w:t xml:space="preserve">La </w:t>
      </w:r>
      <w:proofErr w:type="spellStart"/>
      <w:r w:rsidRPr="00FD13B5">
        <w:rPr>
          <w:rFonts w:ascii="Times New Roman" w:hAnsi="Times New Roman" w:cs="Times New Roman"/>
          <w:sz w:val="24"/>
          <w:szCs w:val="24"/>
          <w:lang w:val="en-US"/>
        </w:rPr>
        <w:t>Meteorologie</w:t>
      </w:r>
      <w:proofErr w:type="spellEnd"/>
      <w:r w:rsidRPr="00FD13B5">
        <w:rPr>
          <w:rFonts w:ascii="Times New Roman" w:hAnsi="Times New Roman" w:cs="Times New Roman"/>
          <w:sz w:val="24"/>
          <w:szCs w:val="24"/>
          <w:lang w:val="en-US"/>
        </w:rPr>
        <w:t>.: 449–458</w:t>
      </w:r>
    </w:p>
    <w:p w14:paraId="094CC27F" w14:textId="77777777" w:rsidR="009A52A5" w:rsidRPr="009A52A5" w:rsidRDefault="009A52A5" w:rsidP="009A52A5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A52A5">
        <w:rPr>
          <w:rFonts w:ascii="Times New Roman" w:hAnsi="Times New Roman" w:cs="Times New Roman"/>
          <w:sz w:val="24"/>
          <w:szCs w:val="24"/>
          <w:lang w:val="en-GB"/>
        </w:rPr>
        <w:t>Panta</w:t>
      </w:r>
      <w:proofErr w:type="spellEnd"/>
      <w:r w:rsidRPr="009A52A5">
        <w:rPr>
          <w:rFonts w:ascii="Times New Roman" w:hAnsi="Times New Roman" w:cs="Times New Roman"/>
          <w:sz w:val="24"/>
          <w:szCs w:val="24"/>
          <w:lang w:val="en-GB"/>
        </w:rPr>
        <w:t xml:space="preserve"> S, Flowers T, Lane P, Doyle R, </w:t>
      </w:r>
      <w:proofErr w:type="spellStart"/>
      <w:r w:rsidRPr="009A52A5">
        <w:rPr>
          <w:rFonts w:ascii="Times New Roman" w:hAnsi="Times New Roman" w:cs="Times New Roman"/>
          <w:sz w:val="24"/>
          <w:szCs w:val="24"/>
          <w:lang w:val="en-GB"/>
        </w:rPr>
        <w:t>Haros</w:t>
      </w:r>
      <w:proofErr w:type="spellEnd"/>
      <w:r w:rsidRPr="009A52A5">
        <w:rPr>
          <w:rFonts w:ascii="Times New Roman" w:hAnsi="Times New Roman" w:cs="Times New Roman"/>
          <w:sz w:val="24"/>
          <w:szCs w:val="24"/>
          <w:lang w:val="en-GB"/>
        </w:rPr>
        <w:t xml:space="preserve"> G, </w:t>
      </w:r>
      <w:proofErr w:type="spellStart"/>
      <w:r w:rsidRPr="009A52A5">
        <w:rPr>
          <w:rFonts w:ascii="Times New Roman" w:hAnsi="Times New Roman" w:cs="Times New Roman"/>
          <w:sz w:val="24"/>
          <w:szCs w:val="24"/>
          <w:lang w:val="en-GB"/>
        </w:rPr>
        <w:t>Shabala</w:t>
      </w:r>
      <w:proofErr w:type="spellEnd"/>
      <w:r w:rsidRPr="009A52A5">
        <w:rPr>
          <w:rFonts w:ascii="Times New Roman" w:hAnsi="Times New Roman" w:cs="Times New Roman"/>
          <w:sz w:val="24"/>
          <w:szCs w:val="24"/>
          <w:lang w:val="en-GB"/>
        </w:rPr>
        <w:t xml:space="preserve"> S. 2014. Halophyte agriculture: Success stories. Environmental and Experimental Botany 107: 71–83</w:t>
      </w:r>
    </w:p>
    <w:p w14:paraId="094CC280" w14:textId="77777777" w:rsidR="00FE33B5" w:rsidRDefault="00FE33B5" w:rsidP="009A52A5">
      <w:pPr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383C">
        <w:rPr>
          <w:rFonts w:ascii="Times New Roman" w:hAnsi="Times New Roman" w:cs="Times New Roman"/>
          <w:sz w:val="24"/>
          <w:szCs w:val="24"/>
          <w:lang w:val="en-GB"/>
        </w:rPr>
        <w:t>Walters, et al., 2010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. Spatial prediction of topsoil salinity in the </w:t>
      </w:r>
      <w:proofErr w:type="spellStart"/>
      <w:r w:rsidRPr="008E383C">
        <w:rPr>
          <w:rFonts w:ascii="Times New Roman" w:hAnsi="Times New Roman" w:cs="Times New Roman"/>
          <w:sz w:val="24"/>
          <w:szCs w:val="24"/>
          <w:lang w:val="en-GB"/>
        </w:rPr>
        <w:t>Chelif</w:t>
      </w:r>
      <w:proofErr w:type="spell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Valley, Algeria, using local ordinary kriging with loc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variograms versus </w:t>
      </w:r>
      <w:proofErr w:type="gramStart"/>
      <w:r w:rsidRPr="008E383C">
        <w:rPr>
          <w:rFonts w:ascii="Times New Roman" w:hAnsi="Times New Roman" w:cs="Times New Roman"/>
          <w:sz w:val="24"/>
          <w:szCs w:val="24"/>
          <w:lang w:val="en-GB"/>
        </w:rPr>
        <w:t>whole-area</w:t>
      </w:r>
      <w:proofErr w:type="gramEnd"/>
      <w:r w:rsidRPr="008E383C">
        <w:rPr>
          <w:rFonts w:ascii="Times New Roman" w:hAnsi="Times New Roman" w:cs="Times New Roman"/>
          <w:sz w:val="24"/>
          <w:szCs w:val="24"/>
          <w:lang w:val="en-GB"/>
        </w:rPr>
        <w:t xml:space="preserve"> variogram. Aust. J. Soil Res. 39, 259-272.</w:t>
      </w:r>
    </w:p>
    <w:p w14:paraId="094CC281" w14:textId="77777777" w:rsidR="009A52A5" w:rsidRPr="00FD13B5" w:rsidRDefault="009A52A5" w:rsidP="008E38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A52A5">
        <w:rPr>
          <w:rFonts w:ascii="Times New Roman" w:hAnsi="Times New Roman" w:cs="Times New Roman"/>
          <w:sz w:val="24"/>
          <w:szCs w:val="24"/>
          <w:lang w:val="en-GB"/>
        </w:rPr>
        <w:t>Zörb</w:t>
      </w:r>
      <w:proofErr w:type="spellEnd"/>
      <w:r w:rsidRPr="009A52A5">
        <w:rPr>
          <w:rFonts w:ascii="Times New Roman" w:hAnsi="Times New Roman" w:cs="Times New Roman"/>
          <w:sz w:val="24"/>
          <w:szCs w:val="24"/>
          <w:lang w:val="en-GB"/>
        </w:rPr>
        <w:t xml:space="preserve"> C, </w:t>
      </w:r>
      <w:proofErr w:type="spellStart"/>
      <w:r w:rsidRPr="009A52A5">
        <w:rPr>
          <w:rFonts w:ascii="Times New Roman" w:hAnsi="Times New Roman" w:cs="Times New Roman"/>
          <w:sz w:val="24"/>
          <w:szCs w:val="24"/>
          <w:lang w:val="en-GB"/>
        </w:rPr>
        <w:t>Geilfus</w:t>
      </w:r>
      <w:proofErr w:type="spellEnd"/>
      <w:r w:rsidRPr="009A52A5">
        <w:rPr>
          <w:rFonts w:ascii="Times New Roman" w:hAnsi="Times New Roman" w:cs="Times New Roman"/>
          <w:sz w:val="24"/>
          <w:szCs w:val="24"/>
          <w:lang w:val="en-GB"/>
        </w:rPr>
        <w:t xml:space="preserve"> CM, Dietz KJ. 2018. Salinity and crop yield. </w:t>
      </w:r>
      <w:r w:rsidRPr="00FD13B5">
        <w:rPr>
          <w:rFonts w:ascii="Times New Roman" w:hAnsi="Times New Roman" w:cs="Times New Roman"/>
          <w:sz w:val="24"/>
          <w:szCs w:val="24"/>
          <w:lang w:val="en-US"/>
        </w:rPr>
        <w:t>Plant Biology 21: 31–38.</w:t>
      </w:r>
    </w:p>
    <w:sectPr w:rsidR="009A52A5" w:rsidRPr="00FD1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3E85"/>
    <w:rsid w:val="000043A5"/>
    <w:rsid w:val="00122C5C"/>
    <w:rsid w:val="00253BC9"/>
    <w:rsid w:val="002A0247"/>
    <w:rsid w:val="00322C3E"/>
    <w:rsid w:val="003A323A"/>
    <w:rsid w:val="00414DA7"/>
    <w:rsid w:val="004D7C84"/>
    <w:rsid w:val="00546EF8"/>
    <w:rsid w:val="005F5AC4"/>
    <w:rsid w:val="00724276"/>
    <w:rsid w:val="00764DB9"/>
    <w:rsid w:val="007A700A"/>
    <w:rsid w:val="007D3965"/>
    <w:rsid w:val="0082111F"/>
    <w:rsid w:val="008D4623"/>
    <w:rsid w:val="008E383C"/>
    <w:rsid w:val="00991D54"/>
    <w:rsid w:val="009A52A5"/>
    <w:rsid w:val="00A63A96"/>
    <w:rsid w:val="00AD1218"/>
    <w:rsid w:val="00B57BBA"/>
    <w:rsid w:val="00DF2F60"/>
    <w:rsid w:val="00ED2CB2"/>
    <w:rsid w:val="00F93E85"/>
    <w:rsid w:val="00FD13B5"/>
    <w:rsid w:val="00FE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4CC201"/>
  <w15:docId w15:val="{2197703A-F390-4BFC-AD81-BC47B5614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93E85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1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11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pgrsecur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1A648E-3C73-4570-8D56-A823DE05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7</Pages>
  <Words>1797</Words>
  <Characters>9887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Luisa Rubio Teso</dc:creator>
  <cp:lastModifiedBy>María Luisa Rubio Teso</cp:lastModifiedBy>
  <cp:revision>9</cp:revision>
  <dcterms:created xsi:type="dcterms:W3CDTF">2020-07-07T16:28:00Z</dcterms:created>
  <dcterms:modified xsi:type="dcterms:W3CDTF">2021-10-28T13:51:00Z</dcterms:modified>
</cp:coreProperties>
</file>